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BBCAC" w14:textId="1C489583" w:rsidR="002F4FF2" w:rsidRPr="00AC6006" w:rsidRDefault="00016CCB" w:rsidP="002F4FF2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784589">
        <w:rPr>
          <w:rFonts w:ascii="Arial" w:hAnsi="Arial" w:cs="Arial"/>
          <w:b/>
        </w:rPr>
        <w:t>S</w:t>
      </w:r>
      <w:r w:rsidR="002F4FF2" w:rsidRPr="00AC6006">
        <w:rPr>
          <w:rFonts w:ascii="Arial" w:hAnsi="Arial" w:cs="Arial"/>
          <w:b/>
        </w:rPr>
        <w:t>1.</w:t>
      </w:r>
      <w:r w:rsidR="002F4FF2" w:rsidRPr="00AC6006">
        <w:rPr>
          <w:rFonts w:ascii="Arial" w:hAnsi="Arial" w:cs="Arial"/>
        </w:rPr>
        <w:t xml:space="preserve"> Nutritional characteristics of the methionine-adequate</w:t>
      </w:r>
      <w:r w:rsidR="008E56BF">
        <w:rPr>
          <w:rFonts w:ascii="Arial" w:hAnsi="Arial" w:cs="Arial"/>
        </w:rPr>
        <w:t xml:space="preserve"> (TD.140520) and</w:t>
      </w:r>
      <w:r w:rsidR="00AD5BDB">
        <w:rPr>
          <w:rFonts w:ascii="Arial" w:hAnsi="Arial" w:cs="Arial"/>
        </w:rPr>
        <w:t xml:space="preserve"> me</w:t>
      </w:r>
      <w:r w:rsidR="008E56BF">
        <w:rPr>
          <w:rFonts w:ascii="Arial" w:hAnsi="Arial" w:cs="Arial"/>
        </w:rPr>
        <w:t>thionine-restricted (TD.</w:t>
      </w:r>
      <w:r w:rsidR="00065443" w:rsidRPr="00065443">
        <w:rPr>
          <w:rFonts w:ascii="Arial" w:hAnsi="Arial" w:cs="Arial"/>
        </w:rPr>
        <w:t>190775</w:t>
      </w:r>
      <w:r w:rsidR="008E56BF">
        <w:rPr>
          <w:rFonts w:ascii="Arial" w:hAnsi="Arial" w:cs="Arial"/>
        </w:rPr>
        <w:t>)</w:t>
      </w:r>
      <w:r w:rsidR="002F4FF2" w:rsidRPr="00AC6006">
        <w:rPr>
          <w:rFonts w:ascii="Arial" w:hAnsi="Arial" w:cs="Arial"/>
        </w:rPr>
        <w:t xml:space="preserve"> diets used in the study.</w:t>
      </w:r>
    </w:p>
    <w:tbl>
      <w:tblPr>
        <w:tblW w:w="605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1310"/>
        <w:gridCol w:w="1305"/>
      </w:tblGrid>
      <w:tr w:rsidR="008E56BF" w:rsidRPr="00AC6006" w14:paraId="6F70ECB5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D3207D2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6006">
              <w:rPr>
                <w:rFonts w:ascii="Arial" w:eastAsia="Times New Roman" w:hAnsi="Arial" w:cs="Arial"/>
                <w:b/>
                <w:bCs/>
                <w:color w:val="000000"/>
              </w:rPr>
              <w:t>Formul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362EE5E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6006">
              <w:rPr>
                <w:rFonts w:ascii="Arial" w:eastAsia="Times New Roman" w:hAnsi="Arial" w:cs="Arial"/>
                <w:b/>
                <w:bCs/>
                <w:color w:val="000000"/>
              </w:rPr>
              <w:t>TD.140520</w:t>
            </w:r>
          </w:p>
          <w:p w14:paraId="055F2EFE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6006">
              <w:rPr>
                <w:rFonts w:ascii="Arial" w:eastAsia="Times New Roman" w:hAnsi="Arial" w:cs="Arial"/>
                <w:b/>
                <w:bCs/>
                <w:color w:val="000000"/>
              </w:rPr>
              <w:t>g/Kg</w:t>
            </w:r>
          </w:p>
        </w:tc>
        <w:tc>
          <w:tcPr>
            <w:tcW w:w="1305" w:type="dxa"/>
            <w:vAlign w:val="bottom"/>
          </w:tcPr>
          <w:p w14:paraId="2F9A8B82" w14:textId="261FE502" w:rsidR="008E56BF" w:rsidRPr="003C10D1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C10D1">
              <w:rPr>
                <w:rFonts w:ascii="Arial" w:eastAsia="Times New Roman" w:hAnsi="Arial" w:cs="Arial"/>
                <w:b/>
                <w:color w:val="000000"/>
              </w:rPr>
              <w:t>TD.</w:t>
            </w:r>
            <w:r w:rsidR="003C10D1" w:rsidRPr="003C10D1">
              <w:rPr>
                <w:rFonts w:ascii="Arial" w:eastAsia="Times New Roman" w:hAnsi="Arial" w:cs="Arial"/>
                <w:b/>
                <w:color w:val="000000"/>
              </w:rPr>
              <w:t>190775</w:t>
            </w:r>
          </w:p>
          <w:p w14:paraId="56E6CDC5" w14:textId="77777777" w:rsidR="008E56BF" w:rsidRPr="003C10D1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b/>
                <w:color w:val="000000"/>
              </w:rPr>
              <w:t>g/kg</w:t>
            </w:r>
          </w:p>
        </w:tc>
      </w:tr>
      <w:tr w:rsidR="008E56BF" w:rsidRPr="00AC6006" w14:paraId="76113A7D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A35DC68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Sucros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5556F9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445.297</w:t>
            </w:r>
          </w:p>
        </w:tc>
        <w:tc>
          <w:tcPr>
            <w:tcW w:w="1305" w:type="dxa"/>
            <w:vAlign w:val="bottom"/>
          </w:tcPr>
          <w:p w14:paraId="67F67C73" w14:textId="3DC2A86B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44</w:t>
            </w:r>
            <w:r w:rsidR="003C10D1" w:rsidRPr="003C10D1">
              <w:rPr>
                <w:rFonts w:ascii="Arial" w:eastAsia="Times New Roman" w:hAnsi="Arial" w:cs="Arial"/>
                <w:color w:val="000000"/>
              </w:rPr>
              <w:t>9</w:t>
            </w:r>
            <w:r w:rsidRPr="003C10D1">
              <w:rPr>
                <w:rFonts w:ascii="Arial" w:eastAsia="Times New Roman" w:hAnsi="Arial" w:cs="Arial"/>
                <w:color w:val="000000"/>
              </w:rPr>
              <w:t>.</w:t>
            </w:r>
            <w:r w:rsidR="003C10D1" w:rsidRPr="003C10D1">
              <w:rPr>
                <w:rFonts w:ascii="Arial" w:eastAsia="Times New Roman" w:hAnsi="Arial" w:cs="Arial"/>
                <w:color w:val="000000"/>
              </w:rPr>
              <w:t>2</w:t>
            </w:r>
            <w:r w:rsidRPr="003C10D1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E56BF" w:rsidRPr="00AC6006" w14:paraId="30BB74FB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DFDD123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Corn Starch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D4CEBC7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98.783</w:t>
            </w:r>
          </w:p>
        </w:tc>
        <w:tc>
          <w:tcPr>
            <w:tcW w:w="1305" w:type="dxa"/>
            <w:vAlign w:val="bottom"/>
          </w:tcPr>
          <w:p w14:paraId="6AFE16BE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8E56BF" w:rsidRPr="00AC6006" w14:paraId="070C0E30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28381B3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Corn Oil 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A137291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05" w:type="dxa"/>
            <w:vAlign w:val="bottom"/>
          </w:tcPr>
          <w:p w14:paraId="471EE38A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8E56BF" w:rsidRPr="00AC6006" w14:paraId="29E06EE4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488EDDF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Cellulos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41A8B2F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5" w:type="dxa"/>
            <w:vAlign w:val="bottom"/>
          </w:tcPr>
          <w:p w14:paraId="495A57A0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8E56BF" w:rsidRPr="00AC6006" w14:paraId="18F36FFC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20AEB89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Mineral Mix, AIN-76 (170915)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7FA9DEB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5" w:type="dxa"/>
            <w:vAlign w:val="bottom"/>
          </w:tcPr>
          <w:p w14:paraId="04890E3A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8E56BF" w:rsidRPr="00AC6006" w14:paraId="06530FF8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E1BD0C4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Calcium Phosphate, dibasic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C24CE37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5" w:type="dxa"/>
            <w:vAlign w:val="bottom"/>
          </w:tcPr>
          <w:p w14:paraId="4B07D3BE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E56BF" w:rsidRPr="00AC6006" w14:paraId="321264FA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B985ECE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Alan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79EA23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305" w:type="dxa"/>
            <w:vAlign w:val="bottom"/>
          </w:tcPr>
          <w:p w14:paraId="631830BB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8E56BF" w:rsidRPr="00AC6006" w14:paraId="1EEE2ED9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6B8AC02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Arginine HCl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5AB6C64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  <w:tc>
          <w:tcPr>
            <w:tcW w:w="1305" w:type="dxa"/>
            <w:vAlign w:val="bottom"/>
          </w:tcPr>
          <w:p w14:paraId="4C6A23DA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8E56BF" w:rsidRPr="00AC6006" w14:paraId="0A06E01B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2880DB4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Asparag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882882F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5" w:type="dxa"/>
            <w:vAlign w:val="bottom"/>
          </w:tcPr>
          <w:p w14:paraId="32AF4C17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E56BF" w:rsidRPr="00AC6006" w14:paraId="1AC921AC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4D025CE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Aspartic Acid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4719F2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305" w:type="dxa"/>
            <w:vAlign w:val="bottom"/>
          </w:tcPr>
          <w:p w14:paraId="42BAFEAE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8E56BF" w:rsidRPr="00AC6006" w14:paraId="09BA30A4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11D77C9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Cystine 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2892B9E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305" w:type="dxa"/>
            <w:vAlign w:val="bottom"/>
          </w:tcPr>
          <w:p w14:paraId="735B1ED1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8E56BF" w:rsidRPr="00AC6006" w14:paraId="170997F2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6E8A8AB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Glutamic Acid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69B7E96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5" w:type="dxa"/>
            <w:vAlign w:val="bottom"/>
          </w:tcPr>
          <w:p w14:paraId="765431DB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8E56BF" w:rsidRPr="00AC6006" w14:paraId="74C2D251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616DC47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Glyc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60D86EF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1305" w:type="dxa"/>
            <w:vAlign w:val="bottom"/>
          </w:tcPr>
          <w:p w14:paraId="1FFE2AF6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</w:tr>
      <w:tr w:rsidR="008E56BF" w:rsidRPr="00AC6006" w14:paraId="1D1ABF39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10B5B0B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L-Histidine HCl, monohydrat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BB0AB4E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305" w:type="dxa"/>
            <w:vAlign w:val="bottom"/>
          </w:tcPr>
          <w:p w14:paraId="23A8C859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4.5</w:t>
            </w:r>
          </w:p>
        </w:tc>
      </w:tr>
      <w:tr w:rsidR="008E56BF" w:rsidRPr="00AC6006" w14:paraId="4C8058BE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626ACB9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Isoleuc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4BD05D5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305" w:type="dxa"/>
            <w:vAlign w:val="bottom"/>
          </w:tcPr>
          <w:p w14:paraId="529580F0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8.2</w:t>
            </w:r>
          </w:p>
        </w:tc>
      </w:tr>
      <w:tr w:rsidR="008E56BF" w:rsidRPr="00AC6006" w14:paraId="2CC6ED6C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2D95DE4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Leuc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7F3F11C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305" w:type="dxa"/>
            <w:vAlign w:val="bottom"/>
          </w:tcPr>
          <w:p w14:paraId="04758DA0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</w:tr>
      <w:tr w:rsidR="008E56BF" w:rsidRPr="00AC6006" w14:paraId="20EB1701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68F07D9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Lysine HCl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2CF1D7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05" w:type="dxa"/>
            <w:vAlign w:val="bottom"/>
          </w:tcPr>
          <w:p w14:paraId="0F468F10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8E56BF" w:rsidRPr="00AC6006" w14:paraId="64436AF4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5DE520F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Methion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FEFB56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305" w:type="dxa"/>
            <w:vAlign w:val="bottom"/>
          </w:tcPr>
          <w:p w14:paraId="0CFD160B" w14:textId="4A9733B6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.</w:t>
            </w:r>
            <w:r w:rsidR="003C10D1" w:rsidRPr="003C10D1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E56BF" w:rsidRPr="00AC6006" w14:paraId="527B236C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96AED02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Phenylalan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6131B73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305" w:type="dxa"/>
            <w:vAlign w:val="bottom"/>
          </w:tcPr>
          <w:p w14:paraId="0610EDB0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8E56BF" w:rsidRPr="00AC6006" w14:paraId="1C9D42F6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90ABFB3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L-Prolin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C690B39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305" w:type="dxa"/>
            <w:vAlign w:val="bottom"/>
          </w:tcPr>
          <w:p w14:paraId="34E05157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8E56BF" w:rsidRPr="00AC6006" w14:paraId="16496B5A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81E8E5D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Ser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486C10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305" w:type="dxa"/>
            <w:vAlign w:val="bottom"/>
          </w:tcPr>
          <w:p w14:paraId="20667955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8E56BF" w:rsidRPr="00AC6006" w14:paraId="4D2AF883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9A81B63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Threon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12F6793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305" w:type="dxa"/>
            <w:vAlign w:val="bottom"/>
          </w:tcPr>
          <w:p w14:paraId="72A55E99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8.2</w:t>
            </w:r>
          </w:p>
        </w:tc>
      </w:tr>
      <w:tr w:rsidR="008E56BF" w:rsidRPr="00AC6006" w14:paraId="41AF6AAF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48C86D8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Tryptophan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E1DCA5D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305" w:type="dxa"/>
            <w:vAlign w:val="bottom"/>
          </w:tcPr>
          <w:p w14:paraId="77E9069B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.8</w:t>
            </w:r>
          </w:p>
        </w:tc>
      </w:tr>
      <w:tr w:rsidR="008E56BF" w:rsidRPr="00AC6006" w14:paraId="2DADC7F7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19C9784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Tyros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F6D518E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5" w:type="dxa"/>
            <w:vAlign w:val="bottom"/>
          </w:tcPr>
          <w:p w14:paraId="4FDEB40A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E56BF" w:rsidRPr="00AC6006" w14:paraId="36005504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EDD0A85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L-Valine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E98E93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1305" w:type="dxa"/>
            <w:vAlign w:val="bottom"/>
          </w:tcPr>
          <w:p w14:paraId="1B0F536E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8.2</w:t>
            </w:r>
          </w:p>
        </w:tc>
      </w:tr>
      <w:tr w:rsidR="008E56BF" w:rsidRPr="00AC6006" w14:paraId="52D74045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5CA4651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Vitamin Mix, </w:t>
            </w:r>
            <w:proofErr w:type="spellStart"/>
            <w:r w:rsidRPr="00AC6006">
              <w:rPr>
                <w:rFonts w:ascii="Arial" w:eastAsia="Times New Roman" w:hAnsi="Arial" w:cs="Arial"/>
                <w:color w:val="000000"/>
              </w:rPr>
              <w:t>Teklad</w:t>
            </w:r>
            <w:proofErr w:type="spellEnd"/>
            <w:r w:rsidRPr="00AC6006">
              <w:rPr>
                <w:rFonts w:ascii="Arial" w:eastAsia="Times New Roman" w:hAnsi="Arial" w:cs="Arial"/>
                <w:color w:val="000000"/>
              </w:rPr>
              <w:t xml:space="preserve"> (40060)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BF87B12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05" w:type="dxa"/>
            <w:vAlign w:val="bottom"/>
          </w:tcPr>
          <w:p w14:paraId="06966617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8E56BF" w:rsidRPr="00AC6006" w14:paraId="014BF9DA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6C96E96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 xml:space="preserve">Ethoxyquin, antioxidant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A429F7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6006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305" w:type="dxa"/>
            <w:vAlign w:val="bottom"/>
          </w:tcPr>
          <w:p w14:paraId="6CEAA86B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8E56BF" w:rsidRPr="00AC6006" w14:paraId="1614A190" w14:textId="77777777" w:rsidTr="00E255AC">
        <w:trPr>
          <w:trHeight w:val="300"/>
        </w:trPr>
        <w:tc>
          <w:tcPr>
            <w:tcW w:w="6050" w:type="dxa"/>
            <w:gridSpan w:val="3"/>
            <w:shd w:val="clear" w:color="auto" w:fill="auto"/>
            <w:noWrap/>
            <w:vAlign w:val="bottom"/>
          </w:tcPr>
          <w:p w14:paraId="5ABCBFBD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% by weight</w:t>
            </w:r>
          </w:p>
        </w:tc>
      </w:tr>
      <w:tr w:rsidR="008E56BF" w:rsidRPr="00AC6006" w14:paraId="52E0A526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14:paraId="3086BF78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C6C343D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3</w:t>
            </w:r>
          </w:p>
        </w:tc>
        <w:tc>
          <w:tcPr>
            <w:tcW w:w="1305" w:type="dxa"/>
            <w:vAlign w:val="bottom"/>
          </w:tcPr>
          <w:p w14:paraId="1E1CD33E" w14:textId="5CA6F2A5" w:rsidR="008E56BF" w:rsidRPr="003C10D1" w:rsidRDefault="003C10D1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</w:tr>
      <w:tr w:rsidR="008E56BF" w:rsidRPr="00AC6006" w14:paraId="595FB26F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14:paraId="0F2C826B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O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993EDA8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.3</w:t>
            </w:r>
          </w:p>
        </w:tc>
        <w:tc>
          <w:tcPr>
            <w:tcW w:w="1305" w:type="dxa"/>
            <w:vAlign w:val="bottom"/>
          </w:tcPr>
          <w:p w14:paraId="7B111501" w14:textId="1DB3E18A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63.</w:t>
            </w:r>
            <w:r w:rsidR="003C10D1" w:rsidRPr="003C10D1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8E56BF" w:rsidRPr="00AC6006" w14:paraId="2990A54D" w14:textId="77777777" w:rsidTr="008E56BF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14:paraId="474D3BE4" w14:textId="77777777" w:rsidR="008E56BF" w:rsidRPr="00AC6006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t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78FF856C" w14:textId="77777777" w:rsidR="008E56BF" w:rsidRPr="00AC6006" w:rsidRDefault="008E56BF" w:rsidP="00996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05" w:type="dxa"/>
            <w:vAlign w:val="bottom"/>
          </w:tcPr>
          <w:p w14:paraId="7DAE7A24" w14:textId="77777777" w:rsidR="008E56BF" w:rsidRPr="003C10D1" w:rsidRDefault="008E56BF" w:rsidP="0099694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10D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</w:tbl>
    <w:p w14:paraId="2D2235F1" w14:textId="77777777" w:rsidR="002F4FF2" w:rsidRPr="00AC6006" w:rsidRDefault="002F4FF2" w:rsidP="002F4FF2">
      <w:pPr>
        <w:contextualSpacing/>
        <w:rPr>
          <w:rFonts w:ascii="Arial" w:hAnsi="Arial" w:cs="Arial"/>
          <w:b/>
        </w:rPr>
      </w:pPr>
    </w:p>
    <w:p w14:paraId="147C3685" w14:textId="77777777" w:rsidR="002A534F" w:rsidRPr="00AC6006" w:rsidRDefault="002F4FF2">
      <w:pPr>
        <w:contextualSpacing/>
        <w:rPr>
          <w:rFonts w:ascii="Arial" w:hAnsi="Arial" w:cs="Arial"/>
        </w:rPr>
      </w:pPr>
      <w:r w:rsidRPr="00AC6006">
        <w:rPr>
          <w:rFonts w:ascii="Arial" w:hAnsi="Arial" w:cs="Arial"/>
        </w:rPr>
        <w:t xml:space="preserve">*- Vitamin Mix, w/o choline, A, D, E; Vitamin E, DL-alpha </w:t>
      </w:r>
      <w:proofErr w:type="spellStart"/>
      <w:r w:rsidRPr="00AC6006">
        <w:rPr>
          <w:rFonts w:ascii="Arial" w:hAnsi="Arial" w:cs="Arial"/>
        </w:rPr>
        <w:t>tocopheryl</w:t>
      </w:r>
      <w:proofErr w:type="spellEnd"/>
      <w:r w:rsidRPr="00AC6006">
        <w:rPr>
          <w:rFonts w:ascii="Arial" w:hAnsi="Arial" w:cs="Arial"/>
        </w:rPr>
        <w:t xml:space="preserve"> acetate (500 IU/g; 0.242 g/kg); Vitamin A Palmitate (500,000 IU/g; 0.0396 g/kg); Vitamin D3, cholecalciferol (500,000 IU/g; 0.0044 g/kg).</w:t>
      </w:r>
    </w:p>
    <w:sectPr w:rsidR="002A534F" w:rsidRPr="00AC6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FF2"/>
    <w:rsid w:val="00016CCB"/>
    <w:rsid w:val="000554C6"/>
    <w:rsid w:val="00065443"/>
    <w:rsid w:val="0007617E"/>
    <w:rsid w:val="0015509B"/>
    <w:rsid w:val="002A534F"/>
    <w:rsid w:val="002F4FF2"/>
    <w:rsid w:val="003C10D1"/>
    <w:rsid w:val="005C4CCD"/>
    <w:rsid w:val="00784589"/>
    <w:rsid w:val="00805894"/>
    <w:rsid w:val="008E56BF"/>
    <w:rsid w:val="0099694D"/>
    <w:rsid w:val="00AC6006"/>
    <w:rsid w:val="00AD5BDB"/>
    <w:rsid w:val="00DA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A501F"/>
  <w15:chartTrackingRefBased/>
  <w15:docId w15:val="{DA2395F3-CCF8-49B4-8ABE-CD68087A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F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4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urbash, Igor</dc:creator>
  <cp:keywords/>
  <dc:description/>
  <cp:lastModifiedBy>Racine miousse, Isabelle</cp:lastModifiedBy>
  <cp:revision>6</cp:revision>
  <dcterms:created xsi:type="dcterms:W3CDTF">2020-03-10T19:59:00Z</dcterms:created>
  <dcterms:modified xsi:type="dcterms:W3CDTF">2023-01-03T21:40:00Z</dcterms:modified>
</cp:coreProperties>
</file>